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606D" w:rsidRDefault="004719CB">
      <w:r>
        <w:rPr>
          <w:rFonts w:hint="eastAsia"/>
        </w:rPr>
        <w:t>For PubMed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64"/>
        <w:gridCol w:w="7156"/>
      </w:tblGrid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1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Phosphates/blood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2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Phosphorus, Dietary/blood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3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Hypophosphatemia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4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</w:t>
            </w:r>
            <w:proofErr w:type="spellStart"/>
            <w:r w:rsidRPr="004719CB">
              <w:rPr>
                <w:bCs/>
              </w:rPr>
              <w:t>Hyperphosphatemia</w:t>
            </w:r>
            <w:proofErr w:type="spellEnd"/>
            <w:r w:rsidRPr="004719CB">
              <w:rPr>
                <w:bCs/>
              </w:rPr>
              <w:t>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5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Alkaline Phosphatase/blood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6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#1 OR #2 OR #3 OR #4 OR #5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7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Mortality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8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"Cardiovascular Diseases"[Mesh]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9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7 OR #8</w:t>
            </w:r>
          </w:p>
        </w:tc>
      </w:tr>
      <w:tr w:rsidR="004719CB" w:rsidRPr="004719CB" w:rsidTr="004719CB">
        <w:trPr>
          <w:trHeight w:val="288"/>
        </w:trPr>
        <w:tc>
          <w:tcPr>
            <w:tcW w:w="664" w:type="dxa"/>
            <w:noWrap/>
            <w:hideMark/>
          </w:tcPr>
          <w:p w:rsidR="004719CB" w:rsidRPr="004719CB" w:rsidRDefault="004719CB">
            <w:r w:rsidRPr="004719CB">
              <w:rPr>
                <w:rFonts w:hint="eastAsia"/>
              </w:rPr>
              <w:t>#10</w:t>
            </w:r>
          </w:p>
        </w:tc>
        <w:tc>
          <w:tcPr>
            <w:tcW w:w="7156" w:type="dxa"/>
            <w:noWrap/>
            <w:hideMark/>
          </w:tcPr>
          <w:p w:rsidR="004719CB" w:rsidRPr="004719CB" w:rsidRDefault="004719CB">
            <w:pPr>
              <w:rPr>
                <w:bCs/>
              </w:rPr>
            </w:pPr>
            <w:r w:rsidRPr="004719CB">
              <w:rPr>
                <w:bCs/>
              </w:rPr>
              <w:t>#6 AND #9</w:t>
            </w:r>
          </w:p>
        </w:tc>
      </w:tr>
    </w:tbl>
    <w:p w:rsidR="004719CB" w:rsidRDefault="004719CB"/>
    <w:p w:rsidR="004719CB" w:rsidRDefault="004719CB">
      <w:r>
        <w:rPr>
          <w:rFonts w:hint="eastAsia"/>
        </w:rPr>
        <w:t>For</w:t>
      </w:r>
      <w:r w:rsidR="008B4ADF">
        <w:rPr>
          <w:rFonts w:hint="eastAsia"/>
        </w:rPr>
        <w:t xml:space="preserve"> </w:t>
      </w:r>
      <w:proofErr w:type="spellStart"/>
      <w:r>
        <w:rPr>
          <w:rFonts w:hint="eastAsia"/>
        </w:rPr>
        <w:t>Embase</w:t>
      </w:r>
      <w:proofErr w:type="spellEnd"/>
      <w:r>
        <w:rPr>
          <w:rFonts w:hint="eastAsia"/>
        </w:rPr>
        <w:t>: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34"/>
        <w:gridCol w:w="7927"/>
      </w:tblGrid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1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'phosphate blood level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2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'alkaline phosphatase blood level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3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hypophosphatemia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4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'</w:t>
            </w:r>
            <w:proofErr w:type="spellStart"/>
            <w:r w:rsidRPr="008B4ADF">
              <w:rPr>
                <w:bCs/>
              </w:rPr>
              <w:t>hyperphosphatemia</w:t>
            </w:r>
            <w:proofErr w:type="spellEnd"/>
            <w:r w:rsidRPr="008B4ADF">
              <w:rPr>
                <w:bCs/>
              </w:rPr>
              <w:t>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5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'mortality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6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'cardiovascular disease'</w:t>
            </w:r>
            <w:r w:rsidRPr="008B4ADF">
              <w:t>/</w:t>
            </w:r>
            <w:proofErr w:type="spellStart"/>
            <w:r w:rsidRPr="008B4ADF">
              <w:t>exp</w:t>
            </w:r>
            <w:proofErr w:type="spellEnd"/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7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r w:rsidRPr="008B4ADF">
              <w:t>#1 OR #2 OR #3 OR #4</w:t>
            </w:r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8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5 OR #6</w:t>
            </w:r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9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7 AND #8</w:t>
            </w:r>
          </w:p>
        </w:tc>
      </w:tr>
      <w:tr w:rsidR="008B4ADF" w:rsidRPr="008B4ADF" w:rsidTr="008B4ADF">
        <w:trPr>
          <w:trHeight w:val="288"/>
        </w:trPr>
        <w:tc>
          <w:tcPr>
            <w:tcW w:w="409" w:type="dxa"/>
            <w:noWrap/>
            <w:hideMark/>
          </w:tcPr>
          <w:p w:rsidR="008B4ADF" w:rsidRPr="008B4ADF" w:rsidRDefault="008B4ADF">
            <w:r w:rsidRPr="008B4ADF">
              <w:rPr>
                <w:rFonts w:hint="eastAsia"/>
              </w:rPr>
              <w:t>#10</w:t>
            </w:r>
          </w:p>
        </w:tc>
        <w:tc>
          <w:tcPr>
            <w:tcW w:w="7927" w:type="dxa"/>
            <w:noWrap/>
            <w:hideMark/>
          </w:tcPr>
          <w:p w:rsidR="008B4ADF" w:rsidRPr="008B4ADF" w:rsidRDefault="008B4ADF">
            <w:pPr>
              <w:rPr>
                <w:bCs/>
              </w:rPr>
            </w:pPr>
            <w:r w:rsidRPr="008B4ADF">
              <w:rPr>
                <w:bCs/>
              </w:rPr>
              <w:t>#9 AND ([article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article in press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letter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>) AND ([adolescent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young adult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adult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middle aged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aged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 xml:space="preserve"> OR [very elderly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  <w:r w:rsidRPr="008B4ADF">
              <w:rPr>
                <w:bCs/>
              </w:rPr>
              <w:t>) AND [humans]/</w:t>
            </w:r>
            <w:proofErr w:type="spellStart"/>
            <w:r w:rsidRPr="008B4ADF">
              <w:rPr>
                <w:bCs/>
              </w:rPr>
              <w:t>lim</w:t>
            </w:r>
            <w:proofErr w:type="spellEnd"/>
          </w:p>
        </w:tc>
      </w:tr>
    </w:tbl>
    <w:p w:rsidR="004719CB" w:rsidRPr="005652C0" w:rsidRDefault="004719CB">
      <w:bookmarkStart w:id="0" w:name="_GoBack"/>
      <w:bookmarkEnd w:id="0"/>
    </w:p>
    <w:sectPr w:rsidR="004719CB" w:rsidRPr="005652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1FC7" w:rsidRDefault="00E21FC7" w:rsidP="004719CB">
      <w:r>
        <w:separator/>
      </w:r>
    </w:p>
  </w:endnote>
  <w:endnote w:type="continuationSeparator" w:id="0">
    <w:p w:rsidR="00E21FC7" w:rsidRDefault="00E21FC7" w:rsidP="00471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1FC7" w:rsidRDefault="00E21FC7" w:rsidP="004719CB">
      <w:r>
        <w:separator/>
      </w:r>
    </w:p>
  </w:footnote>
  <w:footnote w:type="continuationSeparator" w:id="0">
    <w:p w:rsidR="00E21FC7" w:rsidRDefault="00E21FC7" w:rsidP="00471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624"/>
    <w:rsid w:val="00005C98"/>
    <w:rsid w:val="000065F7"/>
    <w:rsid w:val="00052969"/>
    <w:rsid w:val="0006077A"/>
    <w:rsid w:val="000901D3"/>
    <w:rsid w:val="000B2BE4"/>
    <w:rsid w:val="00115F36"/>
    <w:rsid w:val="00121A29"/>
    <w:rsid w:val="00123402"/>
    <w:rsid w:val="00166934"/>
    <w:rsid w:val="00191711"/>
    <w:rsid w:val="00193BE3"/>
    <w:rsid w:val="001B606D"/>
    <w:rsid w:val="001F4F87"/>
    <w:rsid w:val="001F7CCE"/>
    <w:rsid w:val="002A391A"/>
    <w:rsid w:val="002A4549"/>
    <w:rsid w:val="002D677B"/>
    <w:rsid w:val="00334AED"/>
    <w:rsid w:val="003946E6"/>
    <w:rsid w:val="003A1A45"/>
    <w:rsid w:val="003F0E56"/>
    <w:rsid w:val="004719CB"/>
    <w:rsid w:val="004E686A"/>
    <w:rsid w:val="005652C0"/>
    <w:rsid w:val="00616C5C"/>
    <w:rsid w:val="006637E4"/>
    <w:rsid w:val="00693473"/>
    <w:rsid w:val="006A0D74"/>
    <w:rsid w:val="006C7F97"/>
    <w:rsid w:val="0070277C"/>
    <w:rsid w:val="00706802"/>
    <w:rsid w:val="00734B65"/>
    <w:rsid w:val="0074626C"/>
    <w:rsid w:val="00782B73"/>
    <w:rsid w:val="00783C13"/>
    <w:rsid w:val="00784452"/>
    <w:rsid w:val="007A63A9"/>
    <w:rsid w:val="007C1624"/>
    <w:rsid w:val="007E013A"/>
    <w:rsid w:val="007E0A2B"/>
    <w:rsid w:val="007E4CD2"/>
    <w:rsid w:val="007E7EC8"/>
    <w:rsid w:val="007F1731"/>
    <w:rsid w:val="007F5D2D"/>
    <w:rsid w:val="008228EC"/>
    <w:rsid w:val="00834669"/>
    <w:rsid w:val="00857A31"/>
    <w:rsid w:val="00875B35"/>
    <w:rsid w:val="008B4ADF"/>
    <w:rsid w:val="008B5DA6"/>
    <w:rsid w:val="008C23B5"/>
    <w:rsid w:val="00930240"/>
    <w:rsid w:val="00955986"/>
    <w:rsid w:val="00996D4B"/>
    <w:rsid w:val="009B4061"/>
    <w:rsid w:val="009D7D81"/>
    <w:rsid w:val="00A17E8B"/>
    <w:rsid w:val="00A51D63"/>
    <w:rsid w:val="00A62279"/>
    <w:rsid w:val="00A662B9"/>
    <w:rsid w:val="00AB2183"/>
    <w:rsid w:val="00B45A89"/>
    <w:rsid w:val="00B611C8"/>
    <w:rsid w:val="00B63C3E"/>
    <w:rsid w:val="00B64F52"/>
    <w:rsid w:val="00B823DB"/>
    <w:rsid w:val="00BA190B"/>
    <w:rsid w:val="00BB03CD"/>
    <w:rsid w:val="00BC2ED0"/>
    <w:rsid w:val="00C3541D"/>
    <w:rsid w:val="00C71980"/>
    <w:rsid w:val="00CA12A4"/>
    <w:rsid w:val="00CD369A"/>
    <w:rsid w:val="00CD70C5"/>
    <w:rsid w:val="00CE73AD"/>
    <w:rsid w:val="00D13820"/>
    <w:rsid w:val="00D13D71"/>
    <w:rsid w:val="00D15D98"/>
    <w:rsid w:val="00D40EE1"/>
    <w:rsid w:val="00D83876"/>
    <w:rsid w:val="00DE282A"/>
    <w:rsid w:val="00E200CF"/>
    <w:rsid w:val="00E21FC7"/>
    <w:rsid w:val="00E72EB0"/>
    <w:rsid w:val="00ED74E4"/>
    <w:rsid w:val="00EE455A"/>
    <w:rsid w:val="00EF5C6A"/>
    <w:rsid w:val="00F8527C"/>
    <w:rsid w:val="00F8752C"/>
    <w:rsid w:val="00FA4D9D"/>
    <w:rsid w:val="00FC6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9CB"/>
    <w:rPr>
      <w:sz w:val="18"/>
      <w:szCs w:val="18"/>
    </w:rPr>
  </w:style>
  <w:style w:type="table" w:styleId="a5">
    <w:name w:val="Table Grid"/>
    <w:basedOn w:val="a1"/>
    <w:uiPriority w:val="59"/>
    <w:rsid w:val="00471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4719C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4719CB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4719CB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4719CB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p0">
    <w:name w:val="p0"/>
    <w:basedOn w:val="a"/>
    <w:rsid w:val="00121A29"/>
    <w:pPr>
      <w:widowControl/>
    </w:pPr>
    <w:rPr>
      <w:rFonts w:ascii="Calibri" w:eastAsia="宋体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1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719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71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719CB"/>
    <w:rPr>
      <w:sz w:val="18"/>
      <w:szCs w:val="18"/>
    </w:rPr>
  </w:style>
  <w:style w:type="table" w:styleId="a5">
    <w:name w:val="Table Grid"/>
    <w:basedOn w:val="a1"/>
    <w:uiPriority w:val="59"/>
    <w:rsid w:val="00471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4719CB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4719CB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unhideWhenUsed/>
    <w:rsid w:val="004719CB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rsid w:val="004719CB"/>
    <w:rPr>
      <w:rFonts w:ascii="Arial" w:eastAsia="宋体" w:hAnsi="Arial" w:cs="Arial"/>
      <w:vanish/>
      <w:kern w:val="0"/>
      <w:sz w:val="16"/>
      <w:szCs w:val="16"/>
    </w:rPr>
  </w:style>
  <w:style w:type="paragraph" w:customStyle="1" w:styleId="p0">
    <w:name w:val="p0"/>
    <w:basedOn w:val="a"/>
    <w:rsid w:val="00121A29"/>
    <w:pPr>
      <w:widowControl/>
    </w:pPr>
    <w:rPr>
      <w:rFonts w:ascii="Calibri" w:eastAsia="宋体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9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2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1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3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7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4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6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06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6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li</dc:creator>
  <cp:keywords/>
  <dc:description/>
  <cp:lastModifiedBy>anthonyli</cp:lastModifiedBy>
  <cp:revision>6</cp:revision>
  <dcterms:created xsi:type="dcterms:W3CDTF">2014-05-13T09:47:00Z</dcterms:created>
  <dcterms:modified xsi:type="dcterms:W3CDTF">2014-06-20T12:53:00Z</dcterms:modified>
</cp:coreProperties>
</file>